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8AE84" w14:textId="32599896" w:rsidR="00C13F88" w:rsidRDefault="00B0458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EB360E"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="00730924">
        <w:rPr>
          <w:rFonts w:ascii="Times New Roman" w:eastAsia="Times New Roman" w:hAnsi="Times New Roman" w:cs="Times New Roman"/>
          <w:i/>
        </w:rPr>
        <w:t>Mesobot</w:t>
      </w:r>
      <w:proofErr w:type="spellEnd"/>
      <w:r w:rsidR="00027697">
        <w:rPr>
          <w:rFonts w:ascii="Times New Roman" w:eastAsia="Times New Roman" w:hAnsi="Times New Roman" w:cs="Times New Roman"/>
          <w:iCs/>
        </w:rPr>
        <w:t xml:space="preserve"> </w:t>
      </w:r>
      <w:r>
        <w:rPr>
          <w:rFonts w:ascii="Times New Roman" w:eastAsia="Times New Roman" w:hAnsi="Times New Roman" w:cs="Times New Roman"/>
        </w:rPr>
        <w:t>samples</w:t>
      </w:r>
      <w:r w:rsidR="003259AB">
        <w:rPr>
          <w:rFonts w:ascii="Times New Roman" w:eastAsia="Times New Roman" w:hAnsi="Times New Roman" w:cs="Times New Roman"/>
        </w:rPr>
        <w:t xml:space="preserve"> and associated collection information.</w:t>
      </w:r>
    </w:p>
    <w:p w14:paraId="3B1BE581" w14:textId="77777777" w:rsidR="00C13F88" w:rsidRDefault="00C13F88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900"/>
        <w:gridCol w:w="900"/>
        <w:gridCol w:w="1530"/>
        <w:gridCol w:w="1350"/>
        <w:gridCol w:w="1080"/>
        <w:gridCol w:w="1260"/>
        <w:gridCol w:w="1170"/>
      </w:tblGrid>
      <w:tr w:rsidR="002751B6" w14:paraId="021F2111" w14:textId="77777777" w:rsidTr="00272CC4">
        <w:tc>
          <w:tcPr>
            <w:tcW w:w="985" w:type="dxa"/>
          </w:tcPr>
          <w:p w14:paraId="17F6B48E" w14:textId="4F3A5876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ve #</w:t>
            </w:r>
          </w:p>
        </w:tc>
        <w:tc>
          <w:tcPr>
            <w:tcW w:w="900" w:type="dxa"/>
          </w:tcPr>
          <w:p w14:paraId="502236ED" w14:textId="4E3DB1A9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ump </w:t>
            </w:r>
          </w:p>
        </w:tc>
        <w:tc>
          <w:tcPr>
            <w:tcW w:w="900" w:type="dxa"/>
          </w:tcPr>
          <w:p w14:paraId="3AA012DB" w14:textId="7F9D3D18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pth (m)</w:t>
            </w:r>
          </w:p>
        </w:tc>
        <w:tc>
          <w:tcPr>
            <w:tcW w:w="1530" w:type="dxa"/>
          </w:tcPr>
          <w:p w14:paraId="18D24BFF" w14:textId="7C01AC0D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ate</w:t>
            </w:r>
          </w:p>
        </w:tc>
        <w:tc>
          <w:tcPr>
            <w:tcW w:w="1350" w:type="dxa"/>
          </w:tcPr>
          <w:p w14:paraId="56BA3374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ation</w:t>
            </w:r>
          </w:p>
        </w:tc>
        <w:tc>
          <w:tcPr>
            <w:tcW w:w="1080" w:type="dxa"/>
          </w:tcPr>
          <w:p w14:paraId="0DF1528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atitude</w:t>
            </w:r>
          </w:p>
        </w:tc>
        <w:tc>
          <w:tcPr>
            <w:tcW w:w="1260" w:type="dxa"/>
          </w:tcPr>
          <w:p w14:paraId="7DF8ED25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ongitude</w:t>
            </w:r>
          </w:p>
        </w:tc>
        <w:tc>
          <w:tcPr>
            <w:tcW w:w="1170" w:type="dxa"/>
          </w:tcPr>
          <w:p w14:paraId="36AC1144" w14:textId="52D9CA3F" w:rsidR="002751B6" w:rsidRDefault="002751B6" w:rsidP="002751B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olume (L)</w:t>
            </w:r>
          </w:p>
        </w:tc>
      </w:tr>
      <w:tr w:rsidR="002751B6" w14:paraId="79B4661F" w14:textId="77777777" w:rsidTr="00272CC4">
        <w:tc>
          <w:tcPr>
            <w:tcW w:w="985" w:type="dxa"/>
          </w:tcPr>
          <w:p w14:paraId="1D1236EC" w14:textId="5E20A40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044CEA0A" w14:textId="6F0CAEB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900" w:type="dxa"/>
          </w:tcPr>
          <w:p w14:paraId="09138F6A" w14:textId="793FE9D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530" w:type="dxa"/>
          </w:tcPr>
          <w:p w14:paraId="7F137E84" w14:textId="4D4347C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29E988C3" w14:textId="4D34547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0035CA07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2A941DD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753B2982" w14:textId="67FFA8A1" w:rsidR="003F0AB7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.82</w:t>
            </w:r>
          </w:p>
        </w:tc>
      </w:tr>
      <w:tr w:rsidR="002751B6" w14:paraId="2A03A9F8" w14:textId="77777777" w:rsidTr="00272CC4">
        <w:tc>
          <w:tcPr>
            <w:tcW w:w="985" w:type="dxa"/>
          </w:tcPr>
          <w:p w14:paraId="3071974E" w14:textId="25408BB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4CB18529" w14:textId="54981C1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900" w:type="dxa"/>
          </w:tcPr>
          <w:p w14:paraId="72BE12F1" w14:textId="7E30A96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530" w:type="dxa"/>
          </w:tcPr>
          <w:p w14:paraId="64A1C8E0" w14:textId="07A69EE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2DA426EC" w14:textId="0354045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0137074E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371FF901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3411CD74" w14:textId="7CC8335D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21</w:t>
            </w:r>
          </w:p>
        </w:tc>
      </w:tr>
      <w:tr w:rsidR="002751B6" w14:paraId="7C7EAAE1" w14:textId="77777777" w:rsidTr="00272CC4">
        <w:tc>
          <w:tcPr>
            <w:tcW w:w="985" w:type="dxa"/>
          </w:tcPr>
          <w:p w14:paraId="21EB71A6" w14:textId="383D8F2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426FE6D3" w14:textId="6A7993D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900" w:type="dxa"/>
          </w:tcPr>
          <w:p w14:paraId="1F092689" w14:textId="1FB9760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30" w:type="dxa"/>
          </w:tcPr>
          <w:p w14:paraId="2B312706" w14:textId="4E13D78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17B2CEB3" w14:textId="0F0564C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26946A21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26B84E0E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3435515A" w14:textId="2C1A6D0F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.74</w:t>
            </w:r>
          </w:p>
        </w:tc>
      </w:tr>
      <w:tr w:rsidR="002751B6" w14:paraId="7FF40BF4" w14:textId="77777777" w:rsidTr="00272CC4">
        <w:tc>
          <w:tcPr>
            <w:tcW w:w="985" w:type="dxa"/>
          </w:tcPr>
          <w:p w14:paraId="5119913D" w14:textId="2CAA900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7592B800" w14:textId="5528720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00" w:type="dxa"/>
          </w:tcPr>
          <w:p w14:paraId="5F836369" w14:textId="70A87EB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30" w:type="dxa"/>
          </w:tcPr>
          <w:p w14:paraId="0371227E" w14:textId="2FE3483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2644E270" w14:textId="1BB4C12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5E4DEAD2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6E36552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00560B16" w14:textId="7A3B0890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43</w:t>
            </w:r>
          </w:p>
        </w:tc>
      </w:tr>
      <w:tr w:rsidR="002751B6" w14:paraId="348B2F15" w14:textId="77777777" w:rsidTr="00272CC4">
        <w:tc>
          <w:tcPr>
            <w:tcW w:w="985" w:type="dxa"/>
          </w:tcPr>
          <w:p w14:paraId="72B866D7" w14:textId="266559B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47AFAB03" w14:textId="0BAB136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900" w:type="dxa"/>
          </w:tcPr>
          <w:p w14:paraId="10177885" w14:textId="58A461E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30" w:type="dxa"/>
          </w:tcPr>
          <w:p w14:paraId="2C5073CD" w14:textId="527969C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25773F9D" w14:textId="7C7B18C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4FD1DC3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40F904C4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1166EC7D" w14:textId="044C2AA6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1.67</w:t>
            </w:r>
          </w:p>
        </w:tc>
      </w:tr>
      <w:tr w:rsidR="002751B6" w14:paraId="5270D349" w14:textId="77777777" w:rsidTr="00272CC4">
        <w:tc>
          <w:tcPr>
            <w:tcW w:w="985" w:type="dxa"/>
          </w:tcPr>
          <w:p w14:paraId="7FE96215" w14:textId="192F287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792B679A" w14:textId="3D13BA8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00" w:type="dxa"/>
          </w:tcPr>
          <w:p w14:paraId="4EA5B340" w14:textId="5CB6518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30" w:type="dxa"/>
          </w:tcPr>
          <w:p w14:paraId="6386F9FB" w14:textId="6F5089C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4C30F563" w14:textId="54CBA8A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5559FFEB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78BBB10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5C9EC823" w14:textId="416F7889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48</w:t>
            </w:r>
          </w:p>
        </w:tc>
      </w:tr>
      <w:tr w:rsidR="002751B6" w14:paraId="558929A9" w14:textId="77777777" w:rsidTr="00272CC4">
        <w:tc>
          <w:tcPr>
            <w:tcW w:w="985" w:type="dxa"/>
          </w:tcPr>
          <w:p w14:paraId="2E318AC9" w14:textId="412FD0B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57EE95DD" w14:textId="38E850D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900" w:type="dxa"/>
          </w:tcPr>
          <w:p w14:paraId="69D3554D" w14:textId="22F526E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</w:tcPr>
          <w:p w14:paraId="6F39FB07" w14:textId="6BC9C06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1E604111" w14:textId="681E412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1F8D96D2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15DFB0A9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4C257F15" w14:textId="27A4F13B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7.67</w:t>
            </w:r>
          </w:p>
        </w:tc>
      </w:tr>
      <w:tr w:rsidR="002751B6" w14:paraId="101BB6A6" w14:textId="77777777" w:rsidTr="00272CC4">
        <w:tc>
          <w:tcPr>
            <w:tcW w:w="985" w:type="dxa"/>
          </w:tcPr>
          <w:p w14:paraId="27D461EF" w14:textId="6266EFD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2B581F37" w14:textId="4371587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900" w:type="dxa"/>
          </w:tcPr>
          <w:p w14:paraId="1BB8D699" w14:textId="25E1813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</w:tcPr>
          <w:p w14:paraId="26E2EA99" w14:textId="5652E53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6A4EBB68" w14:textId="4B1EBB9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4E8A151E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2258F4CB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5E2016E8" w14:textId="2941B55C" w:rsidR="002751B6" w:rsidRDefault="003F0AB7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29</w:t>
            </w:r>
          </w:p>
        </w:tc>
      </w:tr>
      <w:tr w:rsidR="003F0AB7" w14:paraId="33BA5509" w14:textId="77777777" w:rsidTr="00272CC4">
        <w:tc>
          <w:tcPr>
            <w:tcW w:w="985" w:type="dxa"/>
          </w:tcPr>
          <w:p w14:paraId="212047F7" w14:textId="220D0D5D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48C95930" w14:textId="6E5B8E5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900" w:type="dxa"/>
          </w:tcPr>
          <w:p w14:paraId="24359D6F" w14:textId="27BA14DD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30" w:type="dxa"/>
          </w:tcPr>
          <w:p w14:paraId="71447181" w14:textId="0D77270F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69C367FC" w14:textId="1092767F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27128654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0CB801BC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4A9E3DEC" w14:textId="670953BB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28</w:t>
            </w:r>
          </w:p>
        </w:tc>
      </w:tr>
      <w:tr w:rsidR="003F0AB7" w14:paraId="242BFF76" w14:textId="77777777" w:rsidTr="00272CC4">
        <w:tc>
          <w:tcPr>
            <w:tcW w:w="985" w:type="dxa"/>
          </w:tcPr>
          <w:p w14:paraId="2DD19443" w14:textId="69C669F8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205443E1" w14:textId="497099E3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5</w:t>
            </w:r>
          </w:p>
        </w:tc>
        <w:tc>
          <w:tcPr>
            <w:tcW w:w="900" w:type="dxa"/>
          </w:tcPr>
          <w:p w14:paraId="799A404A" w14:textId="4AFC8E99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30" w:type="dxa"/>
          </w:tcPr>
          <w:p w14:paraId="22C83422" w14:textId="4D1EE508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7584B73E" w14:textId="5847FC31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09391195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6D642EC2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60BBEACF" w14:textId="40186734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7.67</w:t>
            </w:r>
          </w:p>
        </w:tc>
      </w:tr>
      <w:tr w:rsidR="003F0AB7" w14:paraId="2D055FC8" w14:textId="77777777" w:rsidTr="00272CC4">
        <w:tc>
          <w:tcPr>
            <w:tcW w:w="985" w:type="dxa"/>
          </w:tcPr>
          <w:p w14:paraId="76DD0C17" w14:textId="7BDC505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75A6F04D" w14:textId="7FCC8416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900" w:type="dxa"/>
          </w:tcPr>
          <w:p w14:paraId="22FB28B4" w14:textId="10098FEA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30" w:type="dxa"/>
          </w:tcPr>
          <w:p w14:paraId="1D8E8F56" w14:textId="3FE25194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011DA31F" w14:textId="6A6ECCF4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6438BF47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700EEC65" w14:textId="77777777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694C3E78" w14:textId="3422B45D" w:rsidR="003F0AB7" w:rsidRDefault="003F0AB7" w:rsidP="003F0A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.57</w:t>
            </w:r>
          </w:p>
        </w:tc>
      </w:tr>
      <w:tr w:rsidR="002751B6" w14:paraId="40CC8F13" w14:textId="77777777" w:rsidTr="00272CC4">
        <w:tc>
          <w:tcPr>
            <w:tcW w:w="985" w:type="dxa"/>
          </w:tcPr>
          <w:p w14:paraId="56DA3F14" w14:textId="4E03267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465A667E" w14:textId="63F42C0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6</w:t>
            </w:r>
          </w:p>
        </w:tc>
        <w:tc>
          <w:tcPr>
            <w:tcW w:w="900" w:type="dxa"/>
          </w:tcPr>
          <w:p w14:paraId="1CBC6211" w14:textId="6BED6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30" w:type="dxa"/>
          </w:tcPr>
          <w:p w14:paraId="024F47B0" w14:textId="597FB7C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367DE888" w14:textId="68AA31D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36145E58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46742757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22B97BBC" w14:textId="39A660C1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9.73</w:t>
            </w:r>
          </w:p>
        </w:tc>
      </w:tr>
      <w:tr w:rsidR="002751B6" w14:paraId="331C254E" w14:textId="77777777" w:rsidTr="00272CC4">
        <w:tc>
          <w:tcPr>
            <w:tcW w:w="985" w:type="dxa"/>
          </w:tcPr>
          <w:p w14:paraId="20092567" w14:textId="69E7B60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09</w:t>
            </w:r>
          </w:p>
        </w:tc>
        <w:tc>
          <w:tcPr>
            <w:tcW w:w="900" w:type="dxa"/>
          </w:tcPr>
          <w:p w14:paraId="3EAFC97A" w14:textId="294A52C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14:paraId="76CAFC23" w14:textId="5FAB4A2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58AC7BE5" w14:textId="03A8308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5</w:t>
            </w:r>
          </w:p>
        </w:tc>
        <w:tc>
          <w:tcPr>
            <w:tcW w:w="1350" w:type="dxa"/>
          </w:tcPr>
          <w:p w14:paraId="6C19F647" w14:textId="00C092E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ght Bank</w:t>
            </w:r>
          </w:p>
        </w:tc>
        <w:tc>
          <w:tcPr>
            <w:tcW w:w="1080" w:type="dxa"/>
          </w:tcPr>
          <w:p w14:paraId="09350E6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8485</w:t>
            </w:r>
          </w:p>
        </w:tc>
        <w:tc>
          <w:tcPr>
            <w:tcW w:w="1260" w:type="dxa"/>
          </w:tcPr>
          <w:p w14:paraId="5375966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2576</w:t>
            </w:r>
          </w:p>
        </w:tc>
        <w:tc>
          <w:tcPr>
            <w:tcW w:w="1170" w:type="dxa"/>
          </w:tcPr>
          <w:p w14:paraId="031AB847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751B6" w14:paraId="4A5F7247" w14:textId="77777777" w:rsidTr="00272CC4">
        <w:tc>
          <w:tcPr>
            <w:tcW w:w="985" w:type="dxa"/>
          </w:tcPr>
          <w:p w14:paraId="240C68B4" w14:textId="793E8AE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097C5138" w14:textId="2356594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1</w:t>
            </w:r>
          </w:p>
        </w:tc>
        <w:tc>
          <w:tcPr>
            <w:tcW w:w="900" w:type="dxa"/>
          </w:tcPr>
          <w:p w14:paraId="49B8B5E8" w14:textId="2E5DF0C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530" w:type="dxa"/>
          </w:tcPr>
          <w:p w14:paraId="18C1AE99" w14:textId="53569C0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5953DD47" w14:textId="1BD1147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5E73CF9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1BEF27B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259CECE" w14:textId="33DC2F08" w:rsidR="001406C3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94</w:t>
            </w:r>
          </w:p>
        </w:tc>
      </w:tr>
      <w:tr w:rsidR="002751B6" w14:paraId="225DD567" w14:textId="77777777" w:rsidTr="00272CC4">
        <w:tc>
          <w:tcPr>
            <w:tcW w:w="985" w:type="dxa"/>
          </w:tcPr>
          <w:p w14:paraId="6AC4D8E5" w14:textId="6F6466E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3C96FEBD" w14:textId="42AC19D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900" w:type="dxa"/>
          </w:tcPr>
          <w:p w14:paraId="5998417D" w14:textId="4F969DF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530" w:type="dxa"/>
          </w:tcPr>
          <w:p w14:paraId="59059E25" w14:textId="22C8E3B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4790E86D" w14:textId="5306A38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104F37E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4A1F52E2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51115E5C" w14:textId="7A9B9CB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.44</w:t>
            </w:r>
          </w:p>
        </w:tc>
      </w:tr>
      <w:tr w:rsidR="002751B6" w14:paraId="2E6EA32F" w14:textId="77777777" w:rsidTr="00272CC4">
        <w:tc>
          <w:tcPr>
            <w:tcW w:w="985" w:type="dxa"/>
          </w:tcPr>
          <w:p w14:paraId="503B662A" w14:textId="79CCD72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21940DF4" w14:textId="5F6727A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2</w:t>
            </w:r>
          </w:p>
        </w:tc>
        <w:tc>
          <w:tcPr>
            <w:tcW w:w="900" w:type="dxa"/>
          </w:tcPr>
          <w:p w14:paraId="69268587" w14:textId="3962B0B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530" w:type="dxa"/>
          </w:tcPr>
          <w:p w14:paraId="4F9A0BC4" w14:textId="15EAA94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63C242C1" w14:textId="045B742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D3CD2E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1172B8D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59A1C77B" w14:textId="06325A91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5</w:t>
            </w:r>
          </w:p>
        </w:tc>
      </w:tr>
      <w:tr w:rsidR="002751B6" w14:paraId="3560B361" w14:textId="77777777" w:rsidTr="00272CC4">
        <w:tc>
          <w:tcPr>
            <w:tcW w:w="985" w:type="dxa"/>
          </w:tcPr>
          <w:p w14:paraId="3F090E80" w14:textId="4265E8C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29C0DB41" w14:textId="13697C3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900" w:type="dxa"/>
          </w:tcPr>
          <w:p w14:paraId="1B3B2E06" w14:textId="455007A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530" w:type="dxa"/>
          </w:tcPr>
          <w:p w14:paraId="2406C23C" w14:textId="6268A51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32564799" w14:textId="5E2493A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74A18F81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750B309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5F7901E" w14:textId="6B824F3F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87</w:t>
            </w:r>
          </w:p>
        </w:tc>
      </w:tr>
      <w:tr w:rsidR="002751B6" w14:paraId="35A3EA13" w14:textId="77777777" w:rsidTr="00272CC4">
        <w:tc>
          <w:tcPr>
            <w:tcW w:w="985" w:type="dxa"/>
          </w:tcPr>
          <w:p w14:paraId="54C3B3C5" w14:textId="5A9FE16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584E8A8D" w14:textId="50CE896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3</w:t>
            </w:r>
          </w:p>
        </w:tc>
        <w:tc>
          <w:tcPr>
            <w:tcW w:w="900" w:type="dxa"/>
          </w:tcPr>
          <w:p w14:paraId="5A98366A" w14:textId="76F1987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530" w:type="dxa"/>
          </w:tcPr>
          <w:p w14:paraId="5C612E9D" w14:textId="71051A4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174615FA" w14:textId="521BE7E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092EC1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3F76EB9E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4F49279" w14:textId="3A034634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1.77</w:t>
            </w:r>
          </w:p>
        </w:tc>
      </w:tr>
      <w:tr w:rsidR="002751B6" w14:paraId="598D6195" w14:textId="77777777" w:rsidTr="00272CC4">
        <w:tc>
          <w:tcPr>
            <w:tcW w:w="985" w:type="dxa"/>
          </w:tcPr>
          <w:p w14:paraId="5B6BFE4D" w14:textId="4296EE5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4835EBFF" w14:textId="1E79AB8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900" w:type="dxa"/>
          </w:tcPr>
          <w:p w14:paraId="05AD24AB" w14:textId="224FBFD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530" w:type="dxa"/>
          </w:tcPr>
          <w:p w14:paraId="7953AA7F" w14:textId="6AA7E29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19C0CDA3" w14:textId="647C344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019BB93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4E1E5A1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38EF90A8" w14:textId="045E5401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.68</w:t>
            </w:r>
          </w:p>
        </w:tc>
      </w:tr>
      <w:tr w:rsidR="002751B6" w14:paraId="18AC7F6F" w14:textId="77777777" w:rsidTr="00272CC4">
        <w:tc>
          <w:tcPr>
            <w:tcW w:w="985" w:type="dxa"/>
          </w:tcPr>
          <w:p w14:paraId="1A6B6FCD" w14:textId="3342ECE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64486ADD" w14:textId="3CB5361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4</w:t>
            </w:r>
          </w:p>
        </w:tc>
        <w:tc>
          <w:tcPr>
            <w:tcW w:w="900" w:type="dxa"/>
          </w:tcPr>
          <w:p w14:paraId="4E6B38CB" w14:textId="1122EE5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530" w:type="dxa"/>
          </w:tcPr>
          <w:p w14:paraId="43A68B54" w14:textId="22D296D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673BF2F3" w14:textId="6E30FDF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CB28514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57A80A1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23C35BFB" w14:textId="7B199DB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94</w:t>
            </w:r>
          </w:p>
        </w:tc>
      </w:tr>
      <w:tr w:rsidR="002751B6" w14:paraId="22875CE9" w14:textId="77777777" w:rsidTr="00272CC4">
        <w:tc>
          <w:tcPr>
            <w:tcW w:w="985" w:type="dxa"/>
          </w:tcPr>
          <w:p w14:paraId="4CB03BBE" w14:textId="29873D9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1B4F5A25" w14:textId="0EE94CC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900" w:type="dxa"/>
          </w:tcPr>
          <w:p w14:paraId="6B6C14F6" w14:textId="1EBB752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530" w:type="dxa"/>
          </w:tcPr>
          <w:p w14:paraId="4881CF35" w14:textId="43D2C8A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36F6F7E0" w14:textId="67C06C6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26D70CB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5B8CF13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3230BC4" w14:textId="73294B5A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9.78</w:t>
            </w:r>
          </w:p>
        </w:tc>
      </w:tr>
      <w:tr w:rsidR="002751B6" w14:paraId="7E5E93D8" w14:textId="77777777" w:rsidTr="00272CC4">
        <w:tc>
          <w:tcPr>
            <w:tcW w:w="985" w:type="dxa"/>
          </w:tcPr>
          <w:p w14:paraId="7152D814" w14:textId="4451FA3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57956190" w14:textId="273427A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5</w:t>
            </w:r>
          </w:p>
        </w:tc>
        <w:tc>
          <w:tcPr>
            <w:tcW w:w="900" w:type="dxa"/>
          </w:tcPr>
          <w:p w14:paraId="6D4F9918" w14:textId="125657D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1530" w:type="dxa"/>
          </w:tcPr>
          <w:p w14:paraId="3CEB0E97" w14:textId="5B75A11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209B7978" w14:textId="1DB3BD6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F565887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1E8F0039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39EE19BF" w14:textId="5045C707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51</w:t>
            </w:r>
          </w:p>
        </w:tc>
      </w:tr>
      <w:tr w:rsidR="002751B6" w14:paraId="6F44A7E2" w14:textId="77777777" w:rsidTr="00272CC4">
        <w:tc>
          <w:tcPr>
            <w:tcW w:w="985" w:type="dxa"/>
          </w:tcPr>
          <w:p w14:paraId="16D9BB8E" w14:textId="17F899E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7E41EF2C" w14:textId="16E1B03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900" w:type="dxa"/>
          </w:tcPr>
          <w:p w14:paraId="23A07AE7" w14:textId="54DD266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1530" w:type="dxa"/>
          </w:tcPr>
          <w:p w14:paraId="6AFA1049" w14:textId="3FCBB7E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164FB1D0" w14:textId="0B63183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6A0622E2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08752EDE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52ECB94" w14:textId="0A846F6C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66</w:t>
            </w:r>
          </w:p>
        </w:tc>
      </w:tr>
      <w:tr w:rsidR="002751B6" w14:paraId="6FD601B0" w14:textId="77777777" w:rsidTr="00272CC4">
        <w:tc>
          <w:tcPr>
            <w:tcW w:w="985" w:type="dxa"/>
          </w:tcPr>
          <w:p w14:paraId="3ABFAA8A" w14:textId="3733D8F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7B6CB16C" w14:textId="6B33296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6</w:t>
            </w:r>
          </w:p>
        </w:tc>
        <w:tc>
          <w:tcPr>
            <w:tcW w:w="900" w:type="dxa"/>
          </w:tcPr>
          <w:p w14:paraId="7C66B436" w14:textId="4A76039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530" w:type="dxa"/>
          </w:tcPr>
          <w:p w14:paraId="11545468" w14:textId="1F507CA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6B36C17E" w14:textId="6E72D65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46747EE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7E367DE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12692AE" w14:textId="3021F85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1.19</w:t>
            </w:r>
          </w:p>
        </w:tc>
      </w:tr>
      <w:tr w:rsidR="002751B6" w14:paraId="4E5FF3A1" w14:textId="77777777" w:rsidTr="00272CC4">
        <w:tc>
          <w:tcPr>
            <w:tcW w:w="985" w:type="dxa"/>
          </w:tcPr>
          <w:p w14:paraId="67600784" w14:textId="5B16D36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00763DD9" w14:textId="24C8C11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900" w:type="dxa"/>
          </w:tcPr>
          <w:p w14:paraId="5D6568DE" w14:textId="2EE11C7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530" w:type="dxa"/>
          </w:tcPr>
          <w:p w14:paraId="5AFCBB80" w14:textId="0B6D11E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2CB1FD69" w14:textId="0470F69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400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7466A4C9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20CCB0D4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4EE8A71D" w14:textId="12284FD7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.22</w:t>
            </w:r>
          </w:p>
        </w:tc>
      </w:tr>
      <w:tr w:rsidR="002751B6" w14:paraId="0CA9910B" w14:textId="77777777" w:rsidTr="00272CC4">
        <w:tc>
          <w:tcPr>
            <w:tcW w:w="985" w:type="dxa"/>
          </w:tcPr>
          <w:p w14:paraId="184544DC" w14:textId="15B9945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1</w:t>
            </w:r>
          </w:p>
        </w:tc>
        <w:tc>
          <w:tcPr>
            <w:tcW w:w="900" w:type="dxa"/>
          </w:tcPr>
          <w:p w14:paraId="5C97FB27" w14:textId="44A56E3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14:paraId="1EE32DC4" w14:textId="40B1F35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1FDA16C7" w14:textId="05D08F0B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</w:t>
            </w:r>
          </w:p>
        </w:tc>
        <w:tc>
          <w:tcPr>
            <w:tcW w:w="1350" w:type="dxa"/>
          </w:tcPr>
          <w:p w14:paraId="0CA89AB3" w14:textId="11B6A88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8920618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0500948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637EA5C0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2751B6" w14:paraId="3F0CAC2E" w14:textId="77777777" w:rsidTr="00272CC4">
        <w:tc>
          <w:tcPr>
            <w:tcW w:w="985" w:type="dxa"/>
          </w:tcPr>
          <w:p w14:paraId="2F2483CE" w14:textId="0B7D0A6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6881665F" w14:textId="1983324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900" w:type="dxa"/>
          </w:tcPr>
          <w:p w14:paraId="4342A8ED" w14:textId="2E85045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530" w:type="dxa"/>
          </w:tcPr>
          <w:p w14:paraId="600609C6" w14:textId="4D87FC7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62B1E7C4" w14:textId="1B6ED63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6C8D463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02CC57E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16EDE23B" w14:textId="44C46514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9.88</w:t>
            </w:r>
          </w:p>
        </w:tc>
      </w:tr>
      <w:tr w:rsidR="002751B6" w14:paraId="0D28D301" w14:textId="77777777" w:rsidTr="00272CC4">
        <w:tc>
          <w:tcPr>
            <w:tcW w:w="985" w:type="dxa"/>
          </w:tcPr>
          <w:p w14:paraId="2CF10F10" w14:textId="5705C73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2E8BA3C6" w14:textId="592C2A3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900" w:type="dxa"/>
          </w:tcPr>
          <w:p w14:paraId="07F40E18" w14:textId="282D65D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530" w:type="dxa"/>
          </w:tcPr>
          <w:p w14:paraId="0C072C37" w14:textId="6F029FF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0A37DFD3" w14:textId="45FFFEB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334916A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15F641F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3540AC90" w14:textId="75FF4937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74</w:t>
            </w:r>
          </w:p>
        </w:tc>
      </w:tr>
      <w:tr w:rsidR="002751B6" w14:paraId="2FDBEB03" w14:textId="77777777" w:rsidTr="00272CC4">
        <w:tc>
          <w:tcPr>
            <w:tcW w:w="985" w:type="dxa"/>
          </w:tcPr>
          <w:p w14:paraId="2513E5D5" w14:textId="13B998F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094EE380" w14:textId="0E5BDC0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900" w:type="dxa"/>
          </w:tcPr>
          <w:p w14:paraId="3B791B9C" w14:textId="2682295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530" w:type="dxa"/>
          </w:tcPr>
          <w:p w14:paraId="3AEE6048" w14:textId="28444B4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65F077B4" w14:textId="186FDC6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42449D05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5D48A65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9BF02D0" w14:textId="27A09E2B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79</w:t>
            </w:r>
          </w:p>
        </w:tc>
      </w:tr>
      <w:tr w:rsidR="002751B6" w14:paraId="38138C9D" w14:textId="77777777" w:rsidTr="00272CC4">
        <w:tc>
          <w:tcPr>
            <w:tcW w:w="985" w:type="dxa"/>
          </w:tcPr>
          <w:p w14:paraId="46A2BB63" w14:textId="522D6CA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1BDF330B" w14:textId="7514581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900" w:type="dxa"/>
          </w:tcPr>
          <w:p w14:paraId="18E7ACE2" w14:textId="273B410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530" w:type="dxa"/>
          </w:tcPr>
          <w:p w14:paraId="2A9D7BFC" w14:textId="48622CD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76AA3082" w14:textId="3A26D65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6A7ABE6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01E845E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6A5ACA66" w14:textId="7C50DE23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.73</w:t>
            </w:r>
          </w:p>
        </w:tc>
      </w:tr>
      <w:tr w:rsidR="002751B6" w14:paraId="4B0BD2C3" w14:textId="77777777" w:rsidTr="00272CC4">
        <w:tc>
          <w:tcPr>
            <w:tcW w:w="985" w:type="dxa"/>
          </w:tcPr>
          <w:p w14:paraId="2FABEF23" w14:textId="33AF373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4D22DD92" w14:textId="28849E5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900" w:type="dxa"/>
          </w:tcPr>
          <w:p w14:paraId="53895500" w14:textId="1AE91ED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30" w:type="dxa"/>
          </w:tcPr>
          <w:p w14:paraId="4474906A" w14:textId="512D917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46D500F5" w14:textId="3E5666F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36D1145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0E076299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5E0C5A9" w14:textId="3F62B43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23</w:t>
            </w:r>
          </w:p>
        </w:tc>
      </w:tr>
      <w:tr w:rsidR="002751B6" w14:paraId="3A78559B" w14:textId="77777777" w:rsidTr="00272CC4">
        <w:tc>
          <w:tcPr>
            <w:tcW w:w="985" w:type="dxa"/>
          </w:tcPr>
          <w:p w14:paraId="4DF3010D" w14:textId="63E5F0F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4F6F1AB8" w14:textId="02BB086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900" w:type="dxa"/>
          </w:tcPr>
          <w:p w14:paraId="3FD2F70D" w14:textId="2C359F4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30" w:type="dxa"/>
          </w:tcPr>
          <w:p w14:paraId="0FA36BE6" w14:textId="3478EED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0B6F1439" w14:textId="367D255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03CB964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34514955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7AFF9808" w14:textId="75F5613A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87</w:t>
            </w:r>
          </w:p>
        </w:tc>
      </w:tr>
      <w:tr w:rsidR="002751B6" w14:paraId="19DDDEFE" w14:textId="77777777" w:rsidTr="00272CC4">
        <w:tc>
          <w:tcPr>
            <w:tcW w:w="985" w:type="dxa"/>
          </w:tcPr>
          <w:p w14:paraId="7E083753" w14:textId="07598E6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44CCDFEB" w14:textId="5C3E5C5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4</w:t>
            </w:r>
          </w:p>
        </w:tc>
        <w:tc>
          <w:tcPr>
            <w:tcW w:w="900" w:type="dxa"/>
          </w:tcPr>
          <w:p w14:paraId="44CCD363" w14:textId="6278164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30" w:type="dxa"/>
          </w:tcPr>
          <w:p w14:paraId="7A679B3C" w14:textId="1A42B43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73BB48F3" w14:textId="3CDA46A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2BE58BB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202E1B7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4A06F63" w14:textId="42FF266F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.12</w:t>
            </w:r>
          </w:p>
        </w:tc>
      </w:tr>
      <w:tr w:rsidR="002751B6" w14:paraId="3ADB7751" w14:textId="77777777" w:rsidTr="00272CC4">
        <w:tc>
          <w:tcPr>
            <w:tcW w:w="985" w:type="dxa"/>
          </w:tcPr>
          <w:p w14:paraId="4617EA0D" w14:textId="11B9672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42394830" w14:textId="5F69584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900" w:type="dxa"/>
          </w:tcPr>
          <w:p w14:paraId="37490B7A" w14:textId="7FAF769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30" w:type="dxa"/>
          </w:tcPr>
          <w:p w14:paraId="436F1EE1" w14:textId="20373EDD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190078C7" w14:textId="1F11896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4F4D5254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645C34B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3F36F82C" w14:textId="3AE4B0C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.17</w:t>
            </w:r>
          </w:p>
        </w:tc>
      </w:tr>
      <w:tr w:rsidR="002751B6" w14:paraId="42D7DB45" w14:textId="77777777" w:rsidTr="00272CC4">
        <w:tc>
          <w:tcPr>
            <w:tcW w:w="985" w:type="dxa"/>
          </w:tcPr>
          <w:p w14:paraId="664AF364" w14:textId="10B80E0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6E0BBD7B" w14:textId="676CE1D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900" w:type="dxa"/>
          </w:tcPr>
          <w:p w14:paraId="1F31BBAC" w14:textId="026C932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</w:tcPr>
          <w:p w14:paraId="2E715F8D" w14:textId="21F437B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4E6B62A3" w14:textId="227EE213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7990F37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48D887B3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4DF1730F" w14:textId="26F9B14C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56</w:t>
            </w:r>
          </w:p>
        </w:tc>
      </w:tr>
      <w:tr w:rsidR="002751B6" w14:paraId="20A0BD32" w14:textId="77777777" w:rsidTr="00272CC4">
        <w:tc>
          <w:tcPr>
            <w:tcW w:w="985" w:type="dxa"/>
          </w:tcPr>
          <w:p w14:paraId="0BAF0FB7" w14:textId="7FFFE75A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31BFF30B" w14:textId="57205EC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5</w:t>
            </w:r>
          </w:p>
        </w:tc>
        <w:tc>
          <w:tcPr>
            <w:tcW w:w="900" w:type="dxa"/>
          </w:tcPr>
          <w:p w14:paraId="682857F1" w14:textId="7623BB3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</w:tcPr>
          <w:p w14:paraId="1EB2924E" w14:textId="083E493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43A36F9C" w14:textId="1F8CA2B4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6E02428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67C0659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58967F5B" w14:textId="4C3E096A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.4</w:t>
            </w:r>
          </w:p>
        </w:tc>
      </w:tr>
      <w:tr w:rsidR="002751B6" w14:paraId="64CD51D2" w14:textId="77777777" w:rsidTr="00272CC4">
        <w:tc>
          <w:tcPr>
            <w:tcW w:w="985" w:type="dxa"/>
          </w:tcPr>
          <w:p w14:paraId="0A51A241" w14:textId="175B77B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25E419E5" w14:textId="0FE0CD31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900" w:type="dxa"/>
          </w:tcPr>
          <w:p w14:paraId="3DB846FC" w14:textId="3E3C56EE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30" w:type="dxa"/>
          </w:tcPr>
          <w:p w14:paraId="4224A1B6" w14:textId="5BFAE9D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125C8A61" w14:textId="57F30CF8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3001155B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349D021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005424E" w14:textId="1279C759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61</w:t>
            </w:r>
          </w:p>
        </w:tc>
      </w:tr>
      <w:tr w:rsidR="002751B6" w14:paraId="2375A4C4" w14:textId="77777777" w:rsidTr="00272CC4">
        <w:tc>
          <w:tcPr>
            <w:tcW w:w="985" w:type="dxa"/>
          </w:tcPr>
          <w:p w14:paraId="05AC4C24" w14:textId="2B0C391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46E33E50" w14:textId="3E2C7C8F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6</w:t>
            </w:r>
          </w:p>
        </w:tc>
        <w:tc>
          <w:tcPr>
            <w:tcW w:w="900" w:type="dxa"/>
          </w:tcPr>
          <w:p w14:paraId="3CC1D446" w14:textId="40480B80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30" w:type="dxa"/>
          </w:tcPr>
          <w:p w14:paraId="3B83A48B" w14:textId="008AF2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444C384B" w14:textId="5A952476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35FCB30D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3A6DBC1C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5EFCCDF2" w14:textId="29030F76" w:rsidR="002751B6" w:rsidRDefault="001406C3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3</w:t>
            </w:r>
          </w:p>
        </w:tc>
      </w:tr>
      <w:tr w:rsidR="002751B6" w14:paraId="22115726" w14:textId="77777777" w:rsidTr="00272CC4">
        <w:tc>
          <w:tcPr>
            <w:tcW w:w="985" w:type="dxa"/>
          </w:tcPr>
          <w:p w14:paraId="7C85FECE" w14:textId="0EF6F522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B012</w:t>
            </w:r>
          </w:p>
        </w:tc>
        <w:tc>
          <w:tcPr>
            <w:tcW w:w="900" w:type="dxa"/>
          </w:tcPr>
          <w:p w14:paraId="54446368" w14:textId="4BB356C9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900" w:type="dxa"/>
          </w:tcPr>
          <w:p w14:paraId="61A84953" w14:textId="156E3CD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49E2C0F6" w14:textId="0F00269C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0926-27</w:t>
            </w:r>
          </w:p>
        </w:tc>
        <w:tc>
          <w:tcPr>
            <w:tcW w:w="1350" w:type="dxa"/>
          </w:tcPr>
          <w:p w14:paraId="1B118B4A" w14:textId="14DA54E5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654A3">
              <w:rPr>
                <w:rFonts w:ascii="Times New Roman" w:eastAsia="Times New Roman" w:hAnsi="Times New Roman" w:cs="Times New Roman"/>
                <w:sz w:val="22"/>
                <w:szCs w:val="22"/>
              </w:rPr>
              <w:t>Slope</w:t>
            </w:r>
          </w:p>
        </w:tc>
        <w:tc>
          <w:tcPr>
            <w:tcW w:w="1080" w:type="dxa"/>
          </w:tcPr>
          <w:p w14:paraId="66CF212F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53905</w:t>
            </w:r>
          </w:p>
        </w:tc>
        <w:tc>
          <w:tcPr>
            <w:tcW w:w="1260" w:type="dxa"/>
          </w:tcPr>
          <w:p w14:paraId="3338EDFA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.34029</w:t>
            </w:r>
          </w:p>
        </w:tc>
        <w:tc>
          <w:tcPr>
            <w:tcW w:w="1170" w:type="dxa"/>
          </w:tcPr>
          <w:p w14:paraId="05A4E5D2" w14:textId="77777777" w:rsidR="002751B6" w:rsidRDefault="002751B6" w:rsidP="002751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0E490694" w14:textId="77777777" w:rsidR="00C13F88" w:rsidRDefault="00C13F88">
      <w:pPr>
        <w:rPr>
          <w:rFonts w:ascii="Times New Roman" w:eastAsia="Times New Roman" w:hAnsi="Times New Roman" w:cs="Times New Roman"/>
        </w:rPr>
      </w:pPr>
    </w:p>
    <w:p w14:paraId="3F2DAC39" w14:textId="2ABC53E0" w:rsidR="00A35817" w:rsidRDefault="00A35817">
      <w:r>
        <w:br w:type="page"/>
      </w:r>
    </w:p>
    <w:p w14:paraId="2367CC45" w14:textId="77777777" w:rsidR="00A35817" w:rsidRDefault="00A35817" w:rsidP="00A358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</w:rPr>
        <w:t>CTD samples and associated collection information.</w:t>
      </w:r>
    </w:p>
    <w:p w14:paraId="60143D65" w14:textId="77777777" w:rsidR="00A35817" w:rsidRDefault="00A35817" w:rsidP="00A35817">
      <w:pPr>
        <w:rPr>
          <w:rFonts w:ascii="Times New Roman" w:eastAsia="Times New Roman" w:hAnsi="Times New Roman" w:cs="Times New Roman"/>
        </w:rPr>
      </w:pPr>
    </w:p>
    <w:tbl>
      <w:tblPr>
        <w:tblW w:w="79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3"/>
        <w:gridCol w:w="942"/>
        <w:gridCol w:w="1260"/>
        <w:gridCol w:w="1136"/>
        <w:gridCol w:w="1116"/>
        <w:gridCol w:w="1281"/>
        <w:gridCol w:w="1056"/>
      </w:tblGrid>
      <w:tr w:rsidR="00A35817" w14:paraId="577DB95E" w14:textId="77777777" w:rsidTr="00231C8B">
        <w:tc>
          <w:tcPr>
            <w:tcW w:w="1123" w:type="dxa"/>
          </w:tcPr>
          <w:p w14:paraId="03842CBA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st</w:t>
            </w:r>
          </w:p>
        </w:tc>
        <w:tc>
          <w:tcPr>
            <w:tcW w:w="942" w:type="dxa"/>
          </w:tcPr>
          <w:p w14:paraId="00B497AB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pth (m)</w:t>
            </w:r>
          </w:p>
        </w:tc>
        <w:tc>
          <w:tcPr>
            <w:tcW w:w="1260" w:type="dxa"/>
          </w:tcPr>
          <w:p w14:paraId="2B2B2229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1136" w:type="dxa"/>
          </w:tcPr>
          <w:p w14:paraId="30CA4AB9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ion</w:t>
            </w:r>
          </w:p>
        </w:tc>
        <w:tc>
          <w:tcPr>
            <w:tcW w:w="1116" w:type="dxa"/>
          </w:tcPr>
          <w:p w14:paraId="5BA179A7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itude</w:t>
            </w:r>
          </w:p>
        </w:tc>
        <w:tc>
          <w:tcPr>
            <w:tcW w:w="1281" w:type="dxa"/>
          </w:tcPr>
          <w:p w14:paraId="5CC4E714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ngitude</w:t>
            </w:r>
          </w:p>
        </w:tc>
        <w:tc>
          <w:tcPr>
            <w:tcW w:w="1056" w:type="dxa"/>
          </w:tcPr>
          <w:p w14:paraId="08E1BF8A" w14:textId="77777777" w:rsidR="00A35817" w:rsidRDefault="00A35817" w:rsidP="00231C8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olume (L)</w:t>
            </w:r>
          </w:p>
        </w:tc>
      </w:tr>
      <w:tr w:rsidR="00A35817" w14:paraId="027053E3" w14:textId="77777777" w:rsidTr="00231C8B">
        <w:tc>
          <w:tcPr>
            <w:tcW w:w="1123" w:type="dxa"/>
          </w:tcPr>
          <w:p w14:paraId="0D3D39B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00DD0BC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3B18F43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475E64B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0B4A60E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3F75308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0DD3690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</w:tr>
      <w:tr w:rsidR="00A35817" w14:paraId="7131FABF" w14:textId="77777777" w:rsidTr="00231C8B">
        <w:tc>
          <w:tcPr>
            <w:tcW w:w="1123" w:type="dxa"/>
          </w:tcPr>
          <w:p w14:paraId="2A4EDCF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2E80D89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2001DAF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0239315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6726654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4708B8C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34A6770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</w:t>
            </w:r>
          </w:p>
        </w:tc>
      </w:tr>
      <w:tr w:rsidR="00A35817" w14:paraId="283BF574" w14:textId="77777777" w:rsidTr="00231C8B">
        <w:tc>
          <w:tcPr>
            <w:tcW w:w="1123" w:type="dxa"/>
          </w:tcPr>
          <w:p w14:paraId="256D671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711911B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69C92E9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660DF93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411E144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39FC160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16E69DA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</w:p>
        </w:tc>
      </w:tr>
      <w:tr w:rsidR="00A35817" w14:paraId="2DFC2C17" w14:textId="77777777" w:rsidTr="00231C8B">
        <w:tc>
          <w:tcPr>
            <w:tcW w:w="1123" w:type="dxa"/>
          </w:tcPr>
          <w:p w14:paraId="1F44236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141006F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45E7B03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6460AF5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6C3433C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29B39E4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6ACBF82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A35817" w14:paraId="5E2C5C68" w14:textId="77777777" w:rsidTr="00231C8B">
        <w:tc>
          <w:tcPr>
            <w:tcW w:w="1123" w:type="dxa"/>
          </w:tcPr>
          <w:p w14:paraId="3E34371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7433155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66C5D70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4ED8466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5A126D4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0FF6568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7861E21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A35817" w14:paraId="650832DC" w14:textId="77777777" w:rsidTr="00231C8B">
        <w:tc>
          <w:tcPr>
            <w:tcW w:w="1123" w:type="dxa"/>
          </w:tcPr>
          <w:p w14:paraId="66E1F4F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057EC8B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6BE72EC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1EF9A23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69D1EF6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35D9215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65E032C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A35817" w14:paraId="2500FDB6" w14:textId="77777777" w:rsidTr="00231C8B">
        <w:tc>
          <w:tcPr>
            <w:tcW w:w="1123" w:type="dxa"/>
          </w:tcPr>
          <w:p w14:paraId="069421D4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7BE277D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3A1B507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44E9A57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527E8D3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5BFC6AE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7D9DACF4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A35817" w14:paraId="5151999A" w14:textId="77777777" w:rsidTr="00231C8B">
        <w:tc>
          <w:tcPr>
            <w:tcW w:w="1123" w:type="dxa"/>
          </w:tcPr>
          <w:p w14:paraId="3211E65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73BE6C6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6B525CC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51BD12C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5D86652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07E4B6C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6C45EAE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A35817" w14:paraId="34E805D7" w14:textId="77777777" w:rsidTr="00231C8B">
        <w:tc>
          <w:tcPr>
            <w:tcW w:w="1123" w:type="dxa"/>
          </w:tcPr>
          <w:p w14:paraId="427E822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0A552BB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007B529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161B4FE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30D538D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7EF2995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3BF158C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A35817" w14:paraId="6D3D160B" w14:textId="77777777" w:rsidTr="00231C8B">
        <w:tc>
          <w:tcPr>
            <w:tcW w:w="1123" w:type="dxa"/>
          </w:tcPr>
          <w:p w14:paraId="4434D56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39EAE6F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03AC88A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0D0405A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6E58AE7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5B2A78F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076FF60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A35817" w14:paraId="4AD613D8" w14:textId="77777777" w:rsidTr="00231C8B">
        <w:tc>
          <w:tcPr>
            <w:tcW w:w="1123" w:type="dxa"/>
          </w:tcPr>
          <w:p w14:paraId="5B839F1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637B931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16C5DF3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401164B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 w:rsidRPr="00E70357">
              <w:rPr>
                <w:rFonts w:ascii="Times New Roman" w:eastAsia="Times New Roman" w:hAnsi="Times New Roman" w:cs="Times New Roman"/>
              </w:rPr>
              <w:t>Bright Bank</w:t>
            </w:r>
          </w:p>
        </w:tc>
        <w:tc>
          <w:tcPr>
            <w:tcW w:w="1116" w:type="dxa"/>
          </w:tcPr>
          <w:p w14:paraId="7650FC7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4239</w:t>
            </w:r>
          </w:p>
        </w:tc>
        <w:tc>
          <w:tcPr>
            <w:tcW w:w="1281" w:type="dxa"/>
          </w:tcPr>
          <w:p w14:paraId="1BF17DF4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26850</w:t>
            </w:r>
          </w:p>
        </w:tc>
        <w:tc>
          <w:tcPr>
            <w:tcW w:w="1056" w:type="dxa"/>
          </w:tcPr>
          <w:p w14:paraId="1A79B9B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A35817" w14:paraId="5759DC31" w14:textId="77777777" w:rsidTr="00231C8B">
        <w:tc>
          <w:tcPr>
            <w:tcW w:w="1123" w:type="dxa"/>
          </w:tcPr>
          <w:p w14:paraId="11C41D1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2" w:type="dxa"/>
          </w:tcPr>
          <w:p w14:paraId="2B9BAF4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14:paraId="0E9F0C2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5</w:t>
            </w:r>
          </w:p>
        </w:tc>
        <w:tc>
          <w:tcPr>
            <w:tcW w:w="1136" w:type="dxa"/>
          </w:tcPr>
          <w:p w14:paraId="06A32A1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D08 filtration blank</w:t>
            </w:r>
          </w:p>
        </w:tc>
        <w:tc>
          <w:tcPr>
            <w:tcW w:w="1116" w:type="dxa"/>
          </w:tcPr>
          <w:p w14:paraId="3C916A2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1" w:type="dxa"/>
          </w:tcPr>
          <w:p w14:paraId="31A11DF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56" w:type="dxa"/>
          </w:tcPr>
          <w:p w14:paraId="0D06C25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3D6147DE" w14:textId="77777777" w:rsidTr="00231C8B">
        <w:tc>
          <w:tcPr>
            <w:tcW w:w="1123" w:type="dxa"/>
          </w:tcPr>
          <w:p w14:paraId="2D612F2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045B8FF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47AFB10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3A283F4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350F59E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28F9FDF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198FD16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35817" w14:paraId="462E866C" w14:textId="77777777" w:rsidTr="00231C8B">
        <w:tc>
          <w:tcPr>
            <w:tcW w:w="1123" w:type="dxa"/>
          </w:tcPr>
          <w:p w14:paraId="580ED54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4C18150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52EA7A8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086BDC4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2CEF131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6ABD58F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7D0BBBB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2</w:t>
            </w:r>
          </w:p>
        </w:tc>
      </w:tr>
      <w:tr w:rsidR="00A35817" w14:paraId="5E94A18D" w14:textId="77777777" w:rsidTr="00231C8B">
        <w:tc>
          <w:tcPr>
            <w:tcW w:w="1123" w:type="dxa"/>
          </w:tcPr>
          <w:p w14:paraId="01E7B6C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315BA61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23FFAA3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22327D2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05F8850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2A14566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694386B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A35817" w14:paraId="24B9F894" w14:textId="77777777" w:rsidTr="00231C8B">
        <w:tc>
          <w:tcPr>
            <w:tcW w:w="1123" w:type="dxa"/>
          </w:tcPr>
          <w:p w14:paraId="0706947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227A3E7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46BB65F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1E44D0C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51099C9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78C9E95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750A3C5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A35817" w14:paraId="1B015C7D" w14:textId="77777777" w:rsidTr="00231C8B">
        <w:tc>
          <w:tcPr>
            <w:tcW w:w="1123" w:type="dxa"/>
          </w:tcPr>
          <w:p w14:paraId="0D81FBF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4EAB0C8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130CE89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7144D11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7817059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263EA41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4C2AA4C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A35817" w14:paraId="38E533F0" w14:textId="77777777" w:rsidTr="00231C8B">
        <w:tc>
          <w:tcPr>
            <w:tcW w:w="1123" w:type="dxa"/>
          </w:tcPr>
          <w:p w14:paraId="1E45DF3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7991C0A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14:paraId="6797FDC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4CEF05D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08C1024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6F81DF9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646CB19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</w:p>
        </w:tc>
      </w:tr>
      <w:tr w:rsidR="00A35817" w14:paraId="57E63326" w14:textId="77777777" w:rsidTr="00231C8B">
        <w:tc>
          <w:tcPr>
            <w:tcW w:w="1123" w:type="dxa"/>
          </w:tcPr>
          <w:p w14:paraId="4C06485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2813113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7E89623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7789F15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01FD295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6828D7F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01F2BA6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</w:t>
            </w:r>
          </w:p>
        </w:tc>
      </w:tr>
      <w:tr w:rsidR="00A35817" w14:paraId="1A16B935" w14:textId="77777777" w:rsidTr="00231C8B">
        <w:tc>
          <w:tcPr>
            <w:tcW w:w="1123" w:type="dxa"/>
          </w:tcPr>
          <w:p w14:paraId="35450CF4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350EB67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107A0A0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34DFADD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041D289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6DABCD2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72EA1AE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A35817" w14:paraId="1ED7FD2D" w14:textId="77777777" w:rsidTr="00231C8B">
        <w:tc>
          <w:tcPr>
            <w:tcW w:w="1123" w:type="dxa"/>
          </w:tcPr>
          <w:p w14:paraId="74CBDD0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4BEB26E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1740C30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2A871CE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1C6D256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223FFB6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0B9CF10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1B4DCB57" w14:textId="77777777" w:rsidTr="00231C8B">
        <w:tc>
          <w:tcPr>
            <w:tcW w:w="1123" w:type="dxa"/>
          </w:tcPr>
          <w:p w14:paraId="5F187A7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491E2BC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2581316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68510F4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08C45FA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709748D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76D3180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6A5A53AD" w14:textId="77777777" w:rsidTr="00231C8B">
        <w:tc>
          <w:tcPr>
            <w:tcW w:w="1123" w:type="dxa"/>
          </w:tcPr>
          <w:p w14:paraId="127E99C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1DDD501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4E56471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5EF1204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637134F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0909BF6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5600737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1E869A6F" w14:textId="77777777" w:rsidTr="00231C8B">
        <w:tc>
          <w:tcPr>
            <w:tcW w:w="1123" w:type="dxa"/>
          </w:tcPr>
          <w:p w14:paraId="2648FD9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42" w:type="dxa"/>
          </w:tcPr>
          <w:p w14:paraId="5934AF3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5531CCE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728DCB0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44B2859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012</w:t>
            </w:r>
          </w:p>
        </w:tc>
        <w:tc>
          <w:tcPr>
            <w:tcW w:w="1281" w:type="dxa"/>
          </w:tcPr>
          <w:p w14:paraId="0FBCA93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5027</w:t>
            </w:r>
          </w:p>
        </w:tc>
        <w:tc>
          <w:tcPr>
            <w:tcW w:w="1056" w:type="dxa"/>
          </w:tcPr>
          <w:p w14:paraId="53B33F0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6AE7DB46" w14:textId="77777777" w:rsidTr="00231C8B">
        <w:tc>
          <w:tcPr>
            <w:tcW w:w="1123" w:type="dxa"/>
          </w:tcPr>
          <w:p w14:paraId="2CDF5D7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42" w:type="dxa"/>
          </w:tcPr>
          <w:p w14:paraId="10110FC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14:paraId="7996D03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26</w:t>
            </w:r>
          </w:p>
        </w:tc>
        <w:tc>
          <w:tcPr>
            <w:tcW w:w="1136" w:type="dxa"/>
          </w:tcPr>
          <w:p w14:paraId="29BF553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D14 filtration blank</w:t>
            </w:r>
          </w:p>
        </w:tc>
        <w:tc>
          <w:tcPr>
            <w:tcW w:w="1116" w:type="dxa"/>
          </w:tcPr>
          <w:p w14:paraId="2C3489C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1" w:type="dxa"/>
          </w:tcPr>
          <w:p w14:paraId="7696619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56" w:type="dxa"/>
          </w:tcPr>
          <w:p w14:paraId="022BF1C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1</w:t>
            </w:r>
          </w:p>
        </w:tc>
      </w:tr>
      <w:tr w:rsidR="00A35817" w14:paraId="42BA14E2" w14:textId="77777777" w:rsidTr="00231C8B">
        <w:tc>
          <w:tcPr>
            <w:tcW w:w="1123" w:type="dxa"/>
          </w:tcPr>
          <w:p w14:paraId="5BD4072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5</w:t>
            </w:r>
          </w:p>
        </w:tc>
        <w:tc>
          <w:tcPr>
            <w:tcW w:w="942" w:type="dxa"/>
          </w:tcPr>
          <w:p w14:paraId="7023B50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1260" w:type="dxa"/>
          </w:tcPr>
          <w:p w14:paraId="24E5383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08AA924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12BAE17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2668A87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181397F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taken</w:t>
            </w:r>
          </w:p>
        </w:tc>
      </w:tr>
      <w:tr w:rsidR="00A35817" w14:paraId="78CD3213" w14:textId="77777777" w:rsidTr="00231C8B">
        <w:tc>
          <w:tcPr>
            <w:tcW w:w="1123" w:type="dxa"/>
          </w:tcPr>
          <w:p w14:paraId="77BFEB6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18B5DAC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1260" w:type="dxa"/>
          </w:tcPr>
          <w:p w14:paraId="1397E05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4486125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667B72C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28EFBD0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1032680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taken</w:t>
            </w:r>
          </w:p>
        </w:tc>
      </w:tr>
      <w:tr w:rsidR="00A35817" w14:paraId="58B3A7C2" w14:textId="77777777" w:rsidTr="00231C8B">
        <w:tc>
          <w:tcPr>
            <w:tcW w:w="1123" w:type="dxa"/>
          </w:tcPr>
          <w:p w14:paraId="7306EDD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6BDE994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260" w:type="dxa"/>
          </w:tcPr>
          <w:p w14:paraId="55AB531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289EB36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6B5461E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1F3D010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025D849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taken</w:t>
            </w:r>
          </w:p>
        </w:tc>
      </w:tr>
      <w:tr w:rsidR="00A35817" w14:paraId="35A7C334" w14:textId="77777777" w:rsidTr="00231C8B">
        <w:tc>
          <w:tcPr>
            <w:tcW w:w="1123" w:type="dxa"/>
          </w:tcPr>
          <w:p w14:paraId="7F37ABB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15C2C3E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260" w:type="dxa"/>
          </w:tcPr>
          <w:p w14:paraId="6BE3231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03C68BA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72E7DB5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43D6340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0B96DCF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A35817" w14:paraId="702E43CC" w14:textId="77777777" w:rsidTr="00231C8B">
        <w:tc>
          <w:tcPr>
            <w:tcW w:w="1123" w:type="dxa"/>
          </w:tcPr>
          <w:p w14:paraId="7FF862B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76EF71C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260" w:type="dxa"/>
          </w:tcPr>
          <w:p w14:paraId="5AED9A3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68421A9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4B0371F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5E38F44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49FFAA1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A35817" w14:paraId="1568C015" w14:textId="77777777" w:rsidTr="00231C8B">
        <w:tc>
          <w:tcPr>
            <w:tcW w:w="1123" w:type="dxa"/>
          </w:tcPr>
          <w:p w14:paraId="39EBCF7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2682C08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1260" w:type="dxa"/>
          </w:tcPr>
          <w:p w14:paraId="011FD82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3DB407F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3EA35B1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1BEB438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2B8B2DC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75DF5AAF" w14:textId="77777777" w:rsidTr="00231C8B">
        <w:tc>
          <w:tcPr>
            <w:tcW w:w="1123" w:type="dxa"/>
          </w:tcPr>
          <w:p w14:paraId="6E9D985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2EEAB3C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1260" w:type="dxa"/>
          </w:tcPr>
          <w:p w14:paraId="7CFF8F2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73242F1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4E2FC13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1913A9C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22641DF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</w:tr>
      <w:tr w:rsidR="00A35817" w14:paraId="1A7DDF72" w14:textId="77777777" w:rsidTr="00231C8B">
        <w:tc>
          <w:tcPr>
            <w:tcW w:w="1123" w:type="dxa"/>
          </w:tcPr>
          <w:p w14:paraId="14A6DB5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603A7F4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1260" w:type="dxa"/>
          </w:tcPr>
          <w:p w14:paraId="3F320111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7C5FB214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7E3F9F5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69D123B9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17545CE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A35817" w14:paraId="5678F7DB" w14:textId="77777777" w:rsidTr="00231C8B">
        <w:tc>
          <w:tcPr>
            <w:tcW w:w="1123" w:type="dxa"/>
          </w:tcPr>
          <w:p w14:paraId="69F1C8B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7BAF00E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260" w:type="dxa"/>
          </w:tcPr>
          <w:p w14:paraId="03C3977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01972E9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1FE40A3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0A6896E8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697206B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A35817" w14:paraId="1603A7EF" w14:textId="77777777" w:rsidTr="00231C8B">
        <w:tc>
          <w:tcPr>
            <w:tcW w:w="1123" w:type="dxa"/>
          </w:tcPr>
          <w:p w14:paraId="79C96C7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3F52FE4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260" w:type="dxa"/>
          </w:tcPr>
          <w:p w14:paraId="6DF0C22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48562BE3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2CDE80E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6F03E4C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036D5FD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</w:tr>
      <w:tr w:rsidR="00A35817" w14:paraId="4D3EFEA6" w14:textId="77777777" w:rsidTr="00231C8B">
        <w:tc>
          <w:tcPr>
            <w:tcW w:w="1123" w:type="dxa"/>
          </w:tcPr>
          <w:p w14:paraId="254E3EF6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42" w:type="dxa"/>
          </w:tcPr>
          <w:p w14:paraId="45D2339E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260" w:type="dxa"/>
          </w:tcPr>
          <w:p w14:paraId="2C12FC7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6F6CCA7B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1116" w:type="dxa"/>
          </w:tcPr>
          <w:p w14:paraId="3BA0BBAF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4607</w:t>
            </w:r>
          </w:p>
        </w:tc>
        <w:tc>
          <w:tcPr>
            <w:tcW w:w="1281" w:type="dxa"/>
          </w:tcPr>
          <w:p w14:paraId="204CEABD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3.38611</w:t>
            </w:r>
          </w:p>
        </w:tc>
        <w:tc>
          <w:tcPr>
            <w:tcW w:w="1056" w:type="dxa"/>
          </w:tcPr>
          <w:p w14:paraId="41D6170C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</w:t>
            </w:r>
          </w:p>
        </w:tc>
      </w:tr>
      <w:tr w:rsidR="00A35817" w14:paraId="458304CE" w14:textId="77777777" w:rsidTr="00231C8B">
        <w:tc>
          <w:tcPr>
            <w:tcW w:w="1123" w:type="dxa"/>
          </w:tcPr>
          <w:p w14:paraId="04BC179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42" w:type="dxa"/>
          </w:tcPr>
          <w:p w14:paraId="3EE214A2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14:paraId="023E72B5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0926</w:t>
            </w:r>
          </w:p>
        </w:tc>
        <w:tc>
          <w:tcPr>
            <w:tcW w:w="1136" w:type="dxa"/>
          </w:tcPr>
          <w:p w14:paraId="30C333C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D15 filtration blank</w:t>
            </w:r>
          </w:p>
        </w:tc>
        <w:tc>
          <w:tcPr>
            <w:tcW w:w="1116" w:type="dxa"/>
          </w:tcPr>
          <w:p w14:paraId="4BA6A267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1" w:type="dxa"/>
          </w:tcPr>
          <w:p w14:paraId="52B127FA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56" w:type="dxa"/>
          </w:tcPr>
          <w:p w14:paraId="71578480" w14:textId="77777777" w:rsidR="00A35817" w:rsidRDefault="00A35817" w:rsidP="00231C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4E5C38AA" w14:textId="77777777" w:rsidR="00A35817" w:rsidRDefault="00A35817" w:rsidP="00A35817">
      <w:pPr>
        <w:rPr>
          <w:rFonts w:ascii="Times New Roman" w:eastAsia="Times New Roman" w:hAnsi="Times New Roman" w:cs="Times New Roman"/>
        </w:rPr>
      </w:pPr>
    </w:p>
    <w:p w14:paraId="42F6A5D4" w14:textId="77777777" w:rsidR="00A35817" w:rsidRDefault="00A35817" w:rsidP="00A35817">
      <w:pPr>
        <w:rPr>
          <w:rFonts w:ascii="Times New Roman" w:eastAsia="Times New Roman" w:hAnsi="Times New Roman" w:cs="Times New Roman"/>
          <w:b/>
        </w:rPr>
      </w:pPr>
    </w:p>
    <w:p w14:paraId="0B448837" w14:textId="79435C66" w:rsidR="00D970C5" w:rsidRDefault="00D970C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83CB99B" w14:textId="22225AB1" w:rsidR="00A35817" w:rsidRPr="00D970C5" w:rsidRDefault="00D970C5" w:rsidP="00A358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3. </w:t>
      </w:r>
      <w:r w:rsidRPr="00D970C5">
        <w:rPr>
          <w:rFonts w:ascii="Times New Roman" w:eastAsia="Times New Roman" w:hAnsi="Times New Roman" w:cs="Times New Roman"/>
        </w:rPr>
        <w:t xml:space="preserve">Number of metazoan </w:t>
      </w:r>
      <w:proofErr w:type="gramStart"/>
      <w:r w:rsidRPr="00D970C5">
        <w:rPr>
          <w:rFonts w:ascii="Times New Roman" w:eastAsia="Times New Roman" w:hAnsi="Times New Roman" w:cs="Times New Roman"/>
        </w:rPr>
        <w:t>sequence</w:t>
      </w:r>
      <w:proofErr w:type="gramEnd"/>
      <w:r w:rsidRPr="00D970C5">
        <w:rPr>
          <w:rFonts w:ascii="Times New Roman" w:eastAsia="Times New Roman" w:hAnsi="Times New Roman" w:cs="Times New Roman"/>
        </w:rPr>
        <w:t xml:space="preserve"> reads per sample.</w:t>
      </w:r>
    </w:p>
    <w:p w14:paraId="5B6A278E" w14:textId="127C5784" w:rsidR="00D970C5" w:rsidRDefault="00D970C5" w:rsidP="00A35817">
      <w:pPr>
        <w:rPr>
          <w:rFonts w:ascii="Times New Roman" w:eastAsia="Times New Roman" w:hAnsi="Times New Roman" w:cs="Times New Roman"/>
          <w:b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3"/>
        <w:gridCol w:w="756"/>
        <w:gridCol w:w="403"/>
        <w:gridCol w:w="1155"/>
        <w:gridCol w:w="1463"/>
        <w:gridCol w:w="1526"/>
        <w:gridCol w:w="1193"/>
        <w:gridCol w:w="1675"/>
      </w:tblGrid>
      <w:tr w:rsidR="00D970C5" w:rsidRPr="00E07F28" w14:paraId="1D979244" w14:textId="77777777" w:rsidTr="00154603">
        <w:trPr>
          <w:trHeight w:val="606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79524" w14:textId="1D28059D" w:rsidR="00D970C5" w:rsidRPr="00E07F28" w:rsidRDefault="00D970C5" w:rsidP="00D970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TD Samples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817ED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012" w:type="dxa"/>
            <w:gridSpan w:val="5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88C35" w14:textId="56C29F10" w:rsidR="00D970C5" w:rsidRPr="00E07F28" w:rsidRDefault="00D970C5" w:rsidP="00D970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esob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Samples</w:t>
            </w:r>
          </w:p>
        </w:tc>
      </w:tr>
      <w:tr w:rsidR="00D970C5" w:rsidRPr="00E07F28" w14:paraId="63918F73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13F4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CTD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53FB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reads</w:t>
            </w:r>
            <w:proofErr w:type="gramEnd"/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B114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3701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Mesobot</w:t>
            </w:r>
            <w:proofErr w:type="spellEnd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F25C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reads</w:t>
            </w:r>
            <w:proofErr w:type="gramEnd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 on inner fil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80DF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reads</w:t>
            </w:r>
            <w:proofErr w:type="gramEnd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 on outer fil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CA70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total # of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19443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proofErr w:type="gramEnd"/>
            <w:r w:rsidRPr="00E07F28">
              <w:rPr>
                <w:rFonts w:ascii="Times New Roman" w:eastAsia="Times New Roman" w:hAnsi="Times New Roman" w:cs="Times New Roman"/>
                <w:b/>
                <w:bCs/>
              </w:rPr>
              <w:t xml:space="preserve"> reads on outer filter</w:t>
            </w:r>
          </w:p>
        </w:tc>
      </w:tr>
      <w:tr w:rsidR="00D970C5" w:rsidRPr="00E07F28" w14:paraId="293D2E41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9290F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90F1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1616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4119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37E7B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8307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54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821C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6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4428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2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A201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2.37</w:t>
            </w:r>
          </w:p>
        </w:tc>
      </w:tr>
      <w:tr w:rsidR="00D970C5" w:rsidRPr="00E07F28" w14:paraId="6DB88FEC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433A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F594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359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1B69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5991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FCF7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6F19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7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EA37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5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0F66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2.64</w:t>
            </w:r>
          </w:p>
        </w:tc>
      </w:tr>
      <w:tr w:rsidR="00D970C5" w:rsidRPr="00E07F28" w14:paraId="2DEB6EE2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642C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C917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7219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4DBB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DEDB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6925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A4C8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1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7E22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186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B50E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5.29</w:t>
            </w:r>
          </w:p>
        </w:tc>
      </w:tr>
      <w:tr w:rsidR="00D970C5" w:rsidRPr="00E07F28" w14:paraId="2DB14BB8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99A1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90A7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4607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46F1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5E393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856B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6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496C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6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955E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36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0E08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9.77</w:t>
            </w:r>
          </w:p>
        </w:tc>
      </w:tr>
      <w:tr w:rsidR="00D970C5" w:rsidRPr="00E07F28" w14:paraId="7454A8EA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294AF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EB1F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0769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D8FD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41FC5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39B5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3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C0D9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9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2F6C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3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3349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7.05</w:t>
            </w:r>
          </w:p>
        </w:tc>
      </w:tr>
      <w:tr w:rsidR="00D970C5" w:rsidRPr="00E07F28" w14:paraId="5B04F392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11E14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BD5E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986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9193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A26B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C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BB6D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3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100D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56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AEAB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9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B2C7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3.85</w:t>
            </w:r>
          </w:p>
        </w:tc>
      </w:tr>
      <w:tr w:rsidR="00D970C5" w:rsidRPr="00E07F28" w14:paraId="1D0F5422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0FFE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729C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488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A626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CE7B8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27EC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4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722B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5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C833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0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233F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2.63</w:t>
            </w:r>
          </w:p>
        </w:tc>
      </w:tr>
      <w:tr w:rsidR="00D970C5" w:rsidRPr="00E07F28" w14:paraId="09DCAF88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B5CF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9530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687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4214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D1E18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86A3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0991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9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E465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9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D9E3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9.65</w:t>
            </w:r>
          </w:p>
        </w:tc>
      </w:tr>
      <w:tr w:rsidR="00D970C5" w:rsidRPr="00E07F28" w14:paraId="6962FE32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6A36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6E28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79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D660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0069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9A5D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19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C4B5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5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292A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7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1194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9.12</w:t>
            </w:r>
          </w:p>
        </w:tc>
      </w:tr>
      <w:tr w:rsidR="00D970C5" w:rsidRPr="00E07F28" w14:paraId="1F65D3FE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EC2B9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0DEA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6795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B071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B9CF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1EF5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8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7081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38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E120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1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66EC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2.46</w:t>
            </w:r>
          </w:p>
        </w:tc>
      </w:tr>
      <w:tr w:rsidR="00D970C5" w:rsidRPr="00E07F28" w14:paraId="2C3E1BE8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2741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8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D694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1148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BD1F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27AB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9DE9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C740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5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D484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62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B9E8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8.98</w:t>
            </w:r>
          </w:p>
        </w:tc>
      </w:tr>
      <w:tr w:rsidR="00D970C5" w:rsidRPr="00E07F28" w14:paraId="106AFEB0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14BD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7C95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9495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475C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67B2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09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0562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6B43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07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D9BB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07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AC81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0.00</w:t>
            </w:r>
          </w:p>
        </w:tc>
      </w:tr>
      <w:tr w:rsidR="00D970C5" w:rsidRPr="00E07F28" w14:paraId="13902402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961B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71AD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7961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CED0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E710B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3C01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CE70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26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7EBF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16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4E05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2.69</w:t>
            </w:r>
          </w:p>
        </w:tc>
      </w:tr>
      <w:tr w:rsidR="00D970C5" w:rsidRPr="00E07F28" w14:paraId="6E275339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21A8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F55B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9814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78C8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691A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E6FA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E096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5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CCC8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9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EB66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4.21</w:t>
            </w:r>
          </w:p>
        </w:tc>
      </w:tr>
      <w:tr w:rsidR="00D970C5" w:rsidRPr="00E07F28" w14:paraId="5B8C3D48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0941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DFCD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2949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A814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E563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E322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6E88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9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314F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82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797E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4.40</w:t>
            </w:r>
          </w:p>
        </w:tc>
      </w:tr>
      <w:tr w:rsidR="00D970C5" w:rsidRPr="00E07F28" w14:paraId="5980F570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7D95C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A6EF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7501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0040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82609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813C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B20A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3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016A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2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123A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3.05</w:t>
            </w:r>
          </w:p>
        </w:tc>
      </w:tr>
      <w:tr w:rsidR="00D970C5" w:rsidRPr="00E07F28" w14:paraId="704FD6D6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49FA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CCA7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4947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F1A8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A9AB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D61B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8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AE5D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2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0A86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1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9207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9.49</w:t>
            </w:r>
          </w:p>
        </w:tc>
      </w:tr>
      <w:tr w:rsidR="00D970C5" w:rsidRPr="00E07F28" w14:paraId="47BFCD91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1CCDF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D6E0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4254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3461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556F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A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5534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6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8FB6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6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156C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6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A677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4.11</w:t>
            </w:r>
          </w:p>
        </w:tc>
      </w:tr>
      <w:tr w:rsidR="00D970C5" w:rsidRPr="00E07F28" w14:paraId="40145859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E1A4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1FCA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638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5EEE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BE1B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F582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5201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3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BEE7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0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901B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3.03</w:t>
            </w:r>
          </w:p>
        </w:tc>
      </w:tr>
      <w:tr w:rsidR="00D970C5" w:rsidRPr="00E07F28" w14:paraId="4391AE8E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E1A0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8AA1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0614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2661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32E23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DCDE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0276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9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54FA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8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D5EF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1.03</w:t>
            </w:r>
          </w:p>
        </w:tc>
      </w:tr>
      <w:tr w:rsidR="00D970C5" w:rsidRPr="00E07F28" w14:paraId="52EAFDBD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2629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D0EF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9996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54C2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7C718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DA36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2B5C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1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3994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22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D50A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1.60</w:t>
            </w:r>
          </w:p>
        </w:tc>
      </w:tr>
      <w:tr w:rsidR="00D970C5" w:rsidRPr="00E07F28" w14:paraId="762AF844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51FF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90F1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9236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3D71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E839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A03B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5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DDD4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8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F879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3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0D9A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1.32</w:t>
            </w:r>
          </w:p>
        </w:tc>
      </w:tr>
      <w:tr w:rsidR="00D970C5" w:rsidRPr="00E07F28" w14:paraId="669E4943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33AD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4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4565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978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12F7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66BE6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652F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55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888B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4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2CCC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99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6830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5.84</w:t>
            </w:r>
          </w:p>
        </w:tc>
      </w:tr>
      <w:tr w:rsidR="00D970C5" w:rsidRPr="00E07F28" w14:paraId="2D65171F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D6A6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6D95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4772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BB63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B3CBE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1B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6252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8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C4B1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35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9B03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1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9CEF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2.44</w:t>
            </w:r>
          </w:p>
        </w:tc>
      </w:tr>
      <w:tr w:rsidR="00D970C5" w:rsidRPr="00E07F28" w14:paraId="300E5275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4C7BF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FA8C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7522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BA61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F0C6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CB68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2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2EF2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D4EA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03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06D5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7.93</w:t>
            </w:r>
          </w:p>
        </w:tc>
      </w:tr>
      <w:tr w:rsidR="00D970C5" w:rsidRPr="00E07F28" w14:paraId="1EC27C9E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E156B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8653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2223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FC36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8FB5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F5B8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8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612F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3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37DC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1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D1D8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0.26</w:t>
            </w:r>
          </w:p>
        </w:tc>
      </w:tr>
      <w:tr w:rsidR="00D970C5" w:rsidRPr="00E07F28" w14:paraId="1A86B030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3723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0B5D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8099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DC6F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79A5F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A0CD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19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BAE9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4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65EF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6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6819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6.18</w:t>
            </w:r>
          </w:p>
        </w:tc>
      </w:tr>
      <w:tr w:rsidR="00D970C5" w:rsidRPr="00E07F28" w14:paraId="475366F5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1E09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2528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354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4018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C13E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3652B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D18F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7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5B6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57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911F9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2.36</w:t>
            </w:r>
          </w:p>
        </w:tc>
      </w:tr>
      <w:tr w:rsidR="00D970C5" w:rsidRPr="00E07F28" w14:paraId="10C531D7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1954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7A6B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4167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2CA7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DFBD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44CC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23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34B6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9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FD28F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D774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7.90</w:t>
            </w:r>
          </w:p>
        </w:tc>
      </w:tr>
      <w:tr w:rsidR="00D970C5" w:rsidRPr="00E07F28" w14:paraId="7FB583BA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5B92D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DFCC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2885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6CA2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57FF2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C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A61F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C647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36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81EF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366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9113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9.90</w:t>
            </w:r>
          </w:p>
        </w:tc>
      </w:tr>
      <w:tr w:rsidR="00D970C5" w:rsidRPr="00E07F28" w14:paraId="240E115E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B6B6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36F5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0691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2FCE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CE869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CCA8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6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17FD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0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2582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9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CFCE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0.28</w:t>
            </w:r>
          </w:p>
        </w:tc>
      </w:tr>
      <w:tr w:rsidR="00D970C5" w:rsidRPr="00E07F28" w14:paraId="3DFB7473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CFD84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69DE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275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45E7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7DF61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16D4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5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9D28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35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E2C1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4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DED7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8.75</w:t>
            </w:r>
          </w:p>
        </w:tc>
      </w:tr>
      <w:tr w:rsidR="00D970C5" w:rsidRPr="00E07F28" w14:paraId="42051310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F3C89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CTD15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24F0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6160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E91B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9E37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823F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86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8D5D6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6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0261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648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14447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1.24</w:t>
            </w:r>
          </w:p>
        </w:tc>
      </w:tr>
      <w:tr w:rsidR="00D970C5" w:rsidRPr="00E07F28" w14:paraId="4DE8B62E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91A4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lastRenderedPageBreak/>
              <w:t>CTD15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25BA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9277</w:t>
            </w: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3F10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2C368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F3E3A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6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321E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29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90EF5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75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FBDF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3.74</w:t>
            </w:r>
          </w:p>
        </w:tc>
      </w:tr>
      <w:tr w:rsidR="00D970C5" w:rsidRPr="00E07F28" w14:paraId="5279C46A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1D4AE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90C7A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06223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1ACF0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42CF4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29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D8E91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885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32950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17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4DDB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5.09</w:t>
            </w:r>
          </w:p>
        </w:tc>
      </w:tr>
      <w:tr w:rsidR="00D970C5" w:rsidRPr="00E07F28" w14:paraId="569EA8B5" w14:textId="77777777" w:rsidTr="00231C8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0ECAD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47E58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FB31C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71B67" w14:textId="77777777" w:rsidR="00D970C5" w:rsidRPr="00E07F28" w:rsidRDefault="00D970C5" w:rsidP="00231C8B">
            <w:pPr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MB012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31D48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400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70523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04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CC91C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1447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C1642" w14:textId="77777777" w:rsidR="00D970C5" w:rsidRPr="00E07F28" w:rsidRDefault="00D970C5" w:rsidP="00231C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07F28">
              <w:rPr>
                <w:rFonts w:ascii="Times New Roman" w:eastAsia="Times New Roman" w:hAnsi="Times New Roman" w:cs="Times New Roman"/>
              </w:rPr>
              <w:t>72.32</w:t>
            </w:r>
          </w:p>
        </w:tc>
      </w:tr>
    </w:tbl>
    <w:p w14:paraId="47363021" w14:textId="77777777" w:rsidR="00D970C5" w:rsidRDefault="00D970C5" w:rsidP="00A35817">
      <w:pPr>
        <w:rPr>
          <w:rFonts w:ascii="Times New Roman" w:eastAsia="Times New Roman" w:hAnsi="Times New Roman" w:cs="Times New Roman"/>
          <w:b/>
        </w:rPr>
      </w:pPr>
    </w:p>
    <w:p w14:paraId="15EA73DF" w14:textId="77777777" w:rsidR="00C13F88" w:rsidRDefault="00C13F88"/>
    <w:sectPr w:rsidR="00C13F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88"/>
    <w:rsid w:val="00027697"/>
    <w:rsid w:val="001406C3"/>
    <w:rsid w:val="001618D6"/>
    <w:rsid w:val="001E1CCE"/>
    <w:rsid w:val="00272CC4"/>
    <w:rsid w:val="002751B6"/>
    <w:rsid w:val="003259AB"/>
    <w:rsid w:val="003925C2"/>
    <w:rsid w:val="003F0AB7"/>
    <w:rsid w:val="00730924"/>
    <w:rsid w:val="00A35817"/>
    <w:rsid w:val="00B0458B"/>
    <w:rsid w:val="00C13F88"/>
    <w:rsid w:val="00D67A6E"/>
    <w:rsid w:val="00D970C5"/>
    <w:rsid w:val="00EB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12C7A"/>
  <w15:docId w15:val="{CF59C727-2D44-234E-8C36-EF12814A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8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C1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8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dA0uXINMoTfzFwO4BslVbMlJDA==">AMUW2mWpRJkxGA4O2T74DoU+jPO1XXPBaHzt2nJ3pOoHNsShcBUpSq1FchSuwbfEC2sSCLvIyk7NjZVL5nmn34/ksy2d9M10ofKYzh3XEBqwqPtMs5raUr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2-01-11T21:09:00Z</dcterms:created>
  <dcterms:modified xsi:type="dcterms:W3CDTF">2022-01-11T21:09:00Z</dcterms:modified>
</cp:coreProperties>
</file>